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E91C6" w14:textId="7E66B7FB" w:rsidR="008F2C82" w:rsidRPr="00DB00FE" w:rsidRDefault="00774635" w:rsidP="008F2C82">
      <w:pPr>
        <w:pStyle w:val="Mytables"/>
        <w:spacing w:before="100" w:beforeAutospacing="1" w:after="0" w:line="480" w:lineRule="auto"/>
        <w:jc w:val="both"/>
        <w:rPr>
          <w:rFonts w:ascii="Times New Roman" w:hAnsi="Times New Roman" w:cs="Times New Roman"/>
          <w:b w:val="0"/>
          <w:bCs w:val="0"/>
          <w:i w:val="0"/>
          <w:iCs w:val="0"/>
          <w:color w:val="auto"/>
        </w:rPr>
      </w:pPr>
      <w:bookmarkStart w:id="0" w:name="_Toc161693811"/>
      <w:bookmarkStart w:id="1" w:name="_Toc161693933"/>
      <w:bookmarkStart w:id="2" w:name="_Toc161695398"/>
      <w:bookmarkStart w:id="3" w:name="_Toc161696072"/>
      <w:bookmarkStart w:id="4" w:name="_Toc167986177"/>
      <w:r w:rsidRPr="00DB00FE">
        <w:rPr>
          <w:rFonts w:ascii="Times New Roman" w:hAnsi="Times New Roman" w:cs="Times New Roman"/>
          <w:i w:val="0"/>
          <w:iCs w:val="0"/>
          <w:color w:val="auto"/>
        </w:rPr>
        <w:t xml:space="preserve">Supplemental </w:t>
      </w:r>
      <w:r w:rsidR="00DD0920" w:rsidRPr="00DB00FE">
        <w:rPr>
          <w:rFonts w:ascii="Times New Roman" w:hAnsi="Times New Roman" w:cs="Times New Roman"/>
          <w:i w:val="0"/>
          <w:iCs w:val="0"/>
          <w:color w:val="auto"/>
        </w:rPr>
        <w:t>File</w:t>
      </w:r>
      <w:r w:rsidR="000F6A47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4F29D9" w:rsidRPr="00DB00FE">
        <w:rPr>
          <w:rFonts w:ascii="Times New Roman" w:hAnsi="Times New Roman" w:cs="Times New Roman"/>
          <w:i w:val="0"/>
          <w:iCs w:val="0"/>
          <w:color w:val="auto"/>
        </w:rPr>
        <w:t>3:</w:t>
      </w:r>
      <w:r w:rsidRPr="00DB00FE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8F2C82" w:rsidRPr="00DB00FE">
        <w:rPr>
          <w:rFonts w:ascii="Times New Roman" w:hAnsi="Times New Roman" w:cs="Times New Roman"/>
          <w:b w:val="0"/>
          <w:bCs w:val="0"/>
          <w:i w:val="0"/>
          <w:iCs w:val="0"/>
          <w:color w:val="auto"/>
        </w:rPr>
        <w:t>TB IPC</w:t>
      </w:r>
      <w:r w:rsidR="008F2C82" w:rsidRPr="00DB00FE">
        <w:rPr>
          <w:rFonts w:ascii="Times New Roman" w:hAnsi="Times New Roman" w:cs="Times New Roman"/>
          <w:color w:val="auto"/>
        </w:rPr>
        <w:t xml:space="preserve"> </w:t>
      </w:r>
      <w:r w:rsidR="008F2C82" w:rsidRPr="00DB00FE">
        <w:rPr>
          <w:rFonts w:ascii="Times New Roman" w:hAnsi="Times New Roman" w:cs="Times New Roman"/>
          <w:b w:val="0"/>
          <w:bCs w:val="0"/>
          <w:i w:val="0"/>
          <w:iCs w:val="0"/>
          <w:color w:val="auto"/>
        </w:rPr>
        <w:t>Knowledge</w:t>
      </w:r>
      <w:r w:rsidR="009C1432" w:rsidRPr="00DB00FE">
        <w:rPr>
          <w:rFonts w:ascii="Times New Roman" w:hAnsi="Times New Roman" w:cs="Times New Roman"/>
          <w:b w:val="0"/>
          <w:bCs w:val="0"/>
          <w:i w:val="0"/>
          <w:iCs w:val="0"/>
          <w:color w:val="auto"/>
        </w:rPr>
        <w:t>, Attitudes and Practices</w:t>
      </w:r>
      <w:r w:rsidR="008F2C82" w:rsidRPr="00DB00FE">
        <w:rPr>
          <w:rFonts w:ascii="Times New Roman" w:hAnsi="Times New Roman" w:cs="Times New Roman"/>
          <w:b w:val="0"/>
          <w:bCs w:val="0"/>
          <w:i w:val="0"/>
          <w:iCs w:val="0"/>
          <w:color w:val="auto"/>
        </w:rPr>
        <w:t xml:space="preserve"> of HCWs (n=102)</w:t>
      </w:r>
      <w:bookmarkEnd w:id="0"/>
      <w:bookmarkEnd w:id="1"/>
      <w:bookmarkEnd w:id="2"/>
      <w:bookmarkEnd w:id="3"/>
      <w:bookmarkEnd w:id="4"/>
    </w:p>
    <w:tbl>
      <w:tblPr>
        <w:tblW w:w="502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0"/>
        <w:gridCol w:w="1983"/>
        <w:gridCol w:w="1983"/>
        <w:gridCol w:w="2295"/>
      </w:tblGrid>
      <w:tr w:rsidR="00F2340A" w:rsidRPr="00DB00FE" w14:paraId="551CF36A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A6A6A6" w:themeFill="background1" w:themeFillShade="A6"/>
            <w:noWrap/>
            <w:vAlign w:val="center"/>
            <w:hideMark/>
          </w:tcPr>
          <w:p w14:paraId="434B20DC" w14:textId="36B13E80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  <w:b/>
                <w:bCs/>
              </w:rPr>
              <w:t xml:space="preserve">TB IPC Knowledge </w:t>
            </w:r>
            <w:r w:rsidRPr="00DB00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Variables (n=102)</w:t>
            </w:r>
          </w:p>
        </w:tc>
        <w:tc>
          <w:tcPr>
            <w:tcW w:w="678" w:type="pct"/>
            <w:shd w:val="clear" w:color="auto" w:fill="A6A6A6" w:themeFill="background1" w:themeFillShade="A6"/>
            <w:noWrap/>
            <w:vAlign w:val="center"/>
          </w:tcPr>
          <w:p w14:paraId="34388026" w14:textId="6F92C8DD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True, n (%)</w:t>
            </w:r>
          </w:p>
        </w:tc>
        <w:tc>
          <w:tcPr>
            <w:tcW w:w="678" w:type="pct"/>
            <w:shd w:val="clear" w:color="auto" w:fill="A6A6A6" w:themeFill="background1" w:themeFillShade="A6"/>
            <w:vAlign w:val="center"/>
          </w:tcPr>
          <w:p w14:paraId="7698FEAE" w14:textId="126E19A6" w:rsidR="00F2340A" w:rsidRPr="00DB00FE" w:rsidDel="007F6030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False, n (%)</w:t>
            </w:r>
          </w:p>
        </w:tc>
        <w:tc>
          <w:tcPr>
            <w:tcW w:w="785" w:type="pct"/>
            <w:shd w:val="clear" w:color="auto" w:fill="A6A6A6" w:themeFill="background1" w:themeFillShade="A6"/>
            <w:noWrap/>
            <w:vAlign w:val="center"/>
          </w:tcPr>
          <w:p w14:paraId="666F40FC" w14:textId="1575772F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Don’t know</w:t>
            </w:r>
            <w:r w:rsidR="004F29D9" w:rsidRPr="00DB00FE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 xml:space="preserve">, </w:t>
            </w:r>
            <w:r w:rsidRPr="00DB00FE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n (%)</w:t>
            </w:r>
          </w:p>
        </w:tc>
      </w:tr>
      <w:tr w:rsidR="00F2340A" w:rsidRPr="00DB00FE" w14:paraId="1D64743A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  <w:hideMark/>
          </w:tcPr>
          <w:p w14:paraId="52B30A9D" w14:textId="77777777" w:rsidR="00F2340A" w:rsidRPr="00DB00FE" w:rsidRDefault="00F2340A" w:rsidP="004F29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Q1: TB is an airborne bacterial infection caused by Mycobacterium tuberculosis.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  <w:hideMark/>
          </w:tcPr>
          <w:p w14:paraId="39AB1276" w14:textId="748B61D6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02 (100.0%) *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72F00225" w14:textId="7777777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 (0.0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  <w:hideMark/>
          </w:tcPr>
          <w:p w14:paraId="7C8F3801" w14:textId="7777777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 (0.0%)</w:t>
            </w:r>
          </w:p>
        </w:tc>
      </w:tr>
      <w:tr w:rsidR="00F2340A" w:rsidRPr="00DB00FE" w14:paraId="37694365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  <w:hideMark/>
          </w:tcPr>
          <w:p w14:paraId="31CBA445" w14:textId="77777777" w:rsidR="00F2340A" w:rsidRPr="00DB00FE" w:rsidRDefault="00F2340A" w:rsidP="004F29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Q2: TB is spread by airborne transmission when the TB bacteria is expelled into the air in tiny droplets by a person with active TB disease. 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  <w:hideMark/>
          </w:tcPr>
          <w:p w14:paraId="6C69C4AE" w14:textId="1EB6CEA1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01 (99.0%) *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30AB2A58" w14:textId="7777777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 (0.0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  <w:hideMark/>
          </w:tcPr>
          <w:p w14:paraId="3184316F" w14:textId="7777777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 (1.0%)</w:t>
            </w:r>
          </w:p>
        </w:tc>
      </w:tr>
      <w:tr w:rsidR="00F2340A" w:rsidRPr="00DB00FE" w14:paraId="1959693E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  <w:hideMark/>
          </w:tcPr>
          <w:p w14:paraId="5C4B4BE3" w14:textId="77777777" w:rsidR="00F2340A" w:rsidRPr="00DB00FE" w:rsidRDefault="00F2340A" w:rsidP="004F29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Q3: A person </w:t>
            </w:r>
            <w:r w:rsidRPr="00DB00FE">
              <w:rPr>
                <w:rFonts w:ascii="Times New Roman" w:eastAsia="Times New Roman" w:hAnsi="Times New Roman" w:cs="Times New Roman"/>
                <w:lang w:eastAsia="en-ZA"/>
              </w:rPr>
              <w:t xml:space="preserve">with active </w:t>
            </w: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TB disease usually has a persistent cough that lasts more than 3 weeks.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  <w:hideMark/>
          </w:tcPr>
          <w:p w14:paraId="4FAB2745" w14:textId="35FAD4F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93 (91.2%) *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740E59CE" w14:textId="7777777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4 (3.9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  <w:hideMark/>
          </w:tcPr>
          <w:p w14:paraId="65982892" w14:textId="7777777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 (4.9%)</w:t>
            </w:r>
          </w:p>
        </w:tc>
      </w:tr>
      <w:tr w:rsidR="00F2340A" w:rsidRPr="00DB00FE" w14:paraId="448FEB67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  <w:hideMark/>
          </w:tcPr>
          <w:p w14:paraId="16274133" w14:textId="77777777" w:rsidR="00F2340A" w:rsidRPr="00DB00FE" w:rsidRDefault="00F2340A" w:rsidP="004F29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Q4: A person with Latent TB infection does not show any signs or symptoms of TB.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  <w:hideMark/>
          </w:tcPr>
          <w:p w14:paraId="7AFCF48D" w14:textId="1B7A7E24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78 (76.5%) *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553EB9CF" w14:textId="7777777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9 (8.8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  <w:hideMark/>
          </w:tcPr>
          <w:p w14:paraId="626B2C50" w14:textId="7777777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5 (14.7%)</w:t>
            </w:r>
          </w:p>
        </w:tc>
      </w:tr>
      <w:tr w:rsidR="00F2340A" w:rsidRPr="00DB00FE" w14:paraId="70054F43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  <w:hideMark/>
          </w:tcPr>
          <w:p w14:paraId="6046AF4C" w14:textId="77777777" w:rsidR="00F2340A" w:rsidRPr="00DB00FE" w:rsidRDefault="00F2340A" w:rsidP="004F29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Q5: The risk of transmission increases with close and prolonged contact with an infectious TB patient.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  <w:hideMark/>
          </w:tcPr>
          <w:p w14:paraId="12BFF17F" w14:textId="27A81A88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93 (91.2%) *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68A0446A" w14:textId="7777777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 (2.0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  <w:hideMark/>
          </w:tcPr>
          <w:p w14:paraId="676D87F2" w14:textId="7777777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7 (6.9%)</w:t>
            </w:r>
          </w:p>
        </w:tc>
      </w:tr>
      <w:tr w:rsidR="00F2340A" w:rsidRPr="00DB00FE" w14:paraId="6D90C197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  <w:hideMark/>
          </w:tcPr>
          <w:p w14:paraId="16BEC351" w14:textId="77777777" w:rsidR="00F2340A" w:rsidRPr="00DB00FE" w:rsidRDefault="00F2340A" w:rsidP="004F29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Q6: The standard treatment for drug-sensitive pulmonary TB is 3 months.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  <w:hideMark/>
          </w:tcPr>
          <w:p w14:paraId="2F57A536" w14:textId="7777777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2 (21.6%)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5069D797" w14:textId="061C7DF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60 (58.8%) *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  <w:hideMark/>
          </w:tcPr>
          <w:p w14:paraId="0780A6EF" w14:textId="7777777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0 (19.6%)</w:t>
            </w:r>
          </w:p>
        </w:tc>
      </w:tr>
      <w:tr w:rsidR="00F2340A" w:rsidRPr="00DB00FE" w14:paraId="166D3A5C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  <w:hideMark/>
          </w:tcPr>
          <w:p w14:paraId="655FA27B" w14:textId="77777777" w:rsidR="00F2340A" w:rsidRPr="00DB00FE" w:rsidRDefault="00F2340A" w:rsidP="004F29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Q7: The main diagnostic tool for pulmonary TB in Namibia is the sputum smear microscopy.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  <w:hideMark/>
          </w:tcPr>
          <w:p w14:paraId="20E946CA" w14:textId="62BD174A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73 (71.6%) *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304D81C2" w14:textId="7777777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8 (7.8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  <w:hideMark/>
          </w:tcPr>
          <w:p w14:paraId="2877C92B" w14:textId="7777777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1 (20.6%)</w:t>
            </w:r>
          </w:p>
        </w:tc>
      </w:tr>
      <w:tr w:rsidR="00F2340A" w:rsidRPr="00DB00FE" w14:paraId="7C8FD4A0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  <w:hideMark/>
          </w:tcPr>
          <w:p w14:paraId="776496B0" w14:textId="77777777" w:rsidR="00F2340A" w:rsidRPr="00DB00FE" w:rsidRDefault="00F2340A" w:rsidP="004F29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Q8: Triage of people with TB signs and symptoms does not reduce TB transmission in a healthcare setting.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  <w:hideMark/>
          </w:tcPr>
          <w:p w14:paraId="68F5D1C6" w14:textId="7777777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1 (10.8%)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397D923D" w14:textId="72717FE4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76 (74.5%) *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  <w:hideMark/>
          </w:tcPr>
          <w:p w14:paraId="21600AEC" w14:textId="7777777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5 (14.7%)</w:t>
            </w:r>
          </w:p>
        </w:tc>
      </w:tr>
      <w:tr w:rsidR="00F2340A" w:rsidRPr="00DB00FE" w14:paraId="5CDD1645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  <w:hideMark/>
          </w:tcPr>
          <w:p w14:paraId="34DCF69C" w14:textId="77777777" w:rsidR="00F2340A" w:rsidRPr="00DB00FE" w:rsidRDefault="00F2340A" w:rsidP="004F29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Q9: Sufficient natural and artificial ventilation systems reduce the concentration of infectious airborne pathogens.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  <w:hideMark/>
          </w:tcPr>
          <w:p w14:paraId="1BED9B83" w14:textId="4C1790EB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89 (87.3%) *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0573A618" w14:textId="7777777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 (4.9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  <w:hideMark/>
          </w:tcPr>
          <w:p w14:paraId="40B78E5B" w14:textId="7777777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8 (7.8%)</w:t>
            </w:r>
          </w:p>
        </w:tc>
      </w:tr>
      <w:tr w:rsidR="00F2340A" w:rsidRPr="00DB00FE" w14:paraId="2837FE99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  <w:hideMark/>
          </w:tcPr>
          <w:p w14:paraId="28AC2D69" w14:textId="77777777" w:rsidR="00F2340A" w:rsidRPr="00DB00FE" w:rsidRDefault="00F2340A" w:rsidP="004F29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lastRenderedPageBreak/>
              <w:t>Q10: N95 masks can protect healthcare workers from inhaling infectious aerosols.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  <w:hideMark/>
          </w:tcPr>
          <w:p w14:paraId="7056CE89" w14:textId="3359B559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98 (96.1%) *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4D3E6337" w14:textId="7777777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 (1.0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  <w:hideMark/>
          </w:tcPr>
          <w:p w14:paraId="6D712226" w14:textId="7777777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 (2.9%)</w:t>
            </w:r>
          </w:p>
        </w:tc>
      </w:tr>
      <w:tr w:rsidR="00F2340A" w:rsidRPr="00DB00FE" w14:paraId="6D92853B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BFBFBF" w:themeFill="background1" w:themeFillShade="BF"/>
            <w:noWrap/>
            <w:vAlign w:val="center"/>
          </w:tcPr>
          <w:p w14:paraId="5CF0343D" w14:textId="60F06132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  <w:b/>
              </w:rPr>
              <w:t>IPC Attitude Variables (n=102)</w:t>
            </w:r>
          </w:p>
        </w:tc>
        <w:tc>
          <w:tcPr>
            <w:tcW w:w="678" w:type="pct"/>
            <w:shd w:val="clear" w:color="auto" w:fill="BFBFBF" w:themeFill="background1" w:themeFillShade="BF"/>
            <w:noWrap/>
            <w:vAlign w:val="center"/>
          </w:tcPr>
          <w:p w14:paraId="0610EDB1" w14:textId="5DA5A97D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00FE">
              <w:rPr>
                <w:rFonts w:ascii="Times New Roman" w:hAnsi="Times New Roman" w:cs="Times New Roman"/>
                <w:b/>
              </w:rPr>
              <w:t>Agree, n (%)</w:t>
            </w:r>
          </w:p>
        </w:tc>
        <w:tc>
          <w:tcPr>
            <w:tcW w:w="678" w:type="pct"/>
            <w:shd w:val="clear" w:color="auto" w:fill="BFBFBF" w:themeFill="background1" w:themeFillShade="BF"/>
            <w:vAlign w:val="center"/>
          </w:tcPr>
          <w:p w14:paraId="527B577F" w14:textId="008D3B14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00FE">
              <w:rPr>
                <w:rFonts w:ascii="Times New Roman" w:hAnsi="Times New Roman" w:cs="Times New Roman"/>
                <w:b/>
              </w:rPr>
              <w:t>Neutral, n (%)</w:t>
            </w:r>
          </w:p>
        </w:tc>
        <w:tc>
          <w:tcPr>
            <w:tcW w:w="785" w:type="pct"/>
            <w:shd w:val="clear" w:color="auto" w:fill="BFBFBF" w:themeFill="background1" w:themeFillShade="BF"/>
            <w:noWrap/>
            <w:vAlign w:val="center"/>
          </w:tcPr>
          <w:p w14:paraId="60D885D1" w14:textId="5334A129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00FE">
              <w:rPr>
                <w:rFonts w:ascii="Times New Roman" w:hAnsi="Times New Roman" w:cs="Times New Roman"/>
                <w:b/>
              </w:rPr>
              <w:t>Disagree, n (%)</w:t>
            </w:r>
          </w:p>
        </w:tc>
      </w:tr>
      <w:tr w:rsidR="00F2340A" w:rsidRPr="00DB00FE" w14:paraId="6B413F16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290E0E43" w14:textId="1F54A41A" w:rsidR="00F2340A" w:rsidRPr="00DB00FE" w:rsidRDefault="00F2340A" w:rsidP="004F29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Q11: Healthcare facilities should have TB infection prevention and control policies in place.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1B45F47D" w14:textId="7E7DC648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 xml:space="preserve">96 (94.1%) </w:t>
            </w:r>
            <w:r w:rsidRPr="00DB00FE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perscript"/>
                <w:lang w:eastAsia="en-ZA"/>
              </w:rPr>
              <w:t>†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65C11236" w14:textId="5C414985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6 (5.9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3AE4814D" w14:textId="4FAE6D86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0 (0.0%)</w:t>
            </w:r>
          </w:p>
        </w:tc>
      </w:tr>
      <w:tr w:rsidR="00F2340A" w:rsidRPr="00DB00FE" w14:paraId="73DA02EB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411E2036" w14:textId="71AC9155" w:rsidR="00F2340A" w:rsidRPr="00DB00FE" w:rsidRDefault="00F2340A" w:rsidP="004F29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 xml:space="preserve">Q12: Healthcare workers should be trained </w:t>
            </w:r>
            <w:proofErr w:type="gramStart"/>
            <w:r w:rsidRPr="00DB00FE">
              <w:rPr>
                <w:rFonts w:ascii="Times New Roman" w:hAnsi="Times New Roman" w:cs="Times New Roman"/>
              </w:rPr>
              <w:t>on</w:t>
            </w:r>
            <w:proofErr w:type="gramEnd"/>
            <w:r w:rsidRPr="00DB00FE">
              <w:rPr>
                <w:rFonts w:ascii="Times New Roman" w:hAnsi="Times New Roman" w:cs="Times New Roman"/>
              </w:rPr>
              <w:t xml:space="preserve"> TB infection prevention and control policies.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3BC67CC7" w14:textId="61758A0F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 xml:space="preserve">96 (94.1%) </w:t>
            </w:r>
            <w:r w:rsidRPr="00DB00FE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perscript"/>
                <w:lang w:eastAsia="en-ZA"/>
              </w:rPr>
              <w:t>†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48ADAADF" w14:textId="199B550E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6 (5.9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4980F8EA" w14:textId="771AB3A1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0 (0.0%)</w:t>
            </w:r>
          </w:p>
        </w:tc>
      </w:tr>
      <w:tr w:rsidR="00F2340A" w:rsidRPr="00DB00FE" w14:paraId="0C788716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0DAEF061" w14:textId="566A1482" w:rsidR="00F2340A" w:rsidRPr="00DB00FE" w:rsidRDefault="00F2340A" w:rsidP="004F29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Q13: Healthcare workers who show symptoms suggestive of TB should not be screened.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0B486839" w14:textId="3EA1A428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13 (12.7%)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73D301E9" w14:textId="5A235FB5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7 (6.9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00FD321F" w14:textId="739FC792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 xml:space="preserve">82 (80.4%) </w:t>
            </w:r>
            <w:r w:rsidRPr="00DB00FE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perscript"/>
                <w:lang w:eastAsia="en-ZA"/>
              </w:rPr>
              <w:t>†</w:t>
            </w:r>
          </w:p>
        </w:tc>
      </w:tr>
      <w:tr w:rsidR="00F2340A" w:rsidRPr="00DB00FE" w14:paraId="63D199BD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06E316D6" w14:textId="609700AE" w:rsidR="00F2340A" w:rsidRPr="00DB00FE" w:rsidRDefault="00F2340A" w:rsidP="004F29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Q14: Changing surgical gloves is not necessary during procedures, even if heavily contaminated.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50EFC56D" w14:textId="5E749F30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4 (3.9%)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1975D934" w14:textId="3B0BD3E6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19 (18.6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591A5F94" w14:textId="0F94E0E6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 xml:space="preserve">79 (77.5%) </w:t>
            </w:r>
            <w:r w:rsidRPr="00DB00FE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perscript"/>
                <w:lang w:eastAsia="en-ZA"/>
              </w:rPr>
              <w:t>†</w:t>
            </w:r>
          </w:p>
        </w:tc>
      </w:tr>
      <w:tr w:rsidR="00F2340A" w:rsidRPr="00DB00FE" w14:paraId="47744F7E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7B03D3DA" w14:textId="01FDF36C" w:rsidR="00F2340A" w:rsidRPr="00DB00FE" w:rsidRDefault="00F2340A" w:rsidP="004F29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Q15: TB can be treated hence personal protective equipment is not required.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5CE35D7C" w14:textId="06703A33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1 (1.0%)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198651AA" w14:textId="1A756058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16 (15.7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50F7A4A6" w14:textId="42159539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 xml:space="preserve">85 (83.3%) </w:t>
            </w:r>
            <w:r w:rsidRPr="00DB00FE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perscript"/>
                <w:lang w:eastAsia="en-ZA"/>
              </w:rPr>
              <w:t>†</w:t>
            </w:r>
          </w:p>
        </w:tc>
      </w:tr>
      <w:tr w:rsidR="00F2340A" w:rsidRPr="00DB00FE" w14:paraId="06C22DA7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541A70C9" w14:textId="58FD4516" w:rsidR="00F2340A" w:rsidRPr="00DB00FE" w:rsidRDefault="00F2340A" w:rsidP="004F29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Q16: Healthcare workers must ensure that surfaces and medical equipment are adequately disinfected.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1565AAF6" w14:textId="09014FC9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 xml:space="preserve">74 (72.5%) </w:t>
            </w:r>
            <w:r w:rsidRPr="00DB00FE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perscript"/>
                <w:lang w:eastAsia="en-ZA"/>
              </w:rPr>
              <w:t>†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785C4DF8" w14:textId="2B4D2B6A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26 (25.5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0828228D" w14:textId="4A874252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2 (2.0%)</w:t>
            </w:r>
          </w:p>
        </w:tc>
      </w:tr>
      <w:tr w:rsidR="00F2340A" w:rsidRPr="00DB00FE" w14:paraId="747EFC07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625E1C82" w14:textId="42082233" w:rsidR="00F2340A" w:rsidRPr="00DB00FE" w:rsidRDefault="00F2340A" w:rsidP="004F29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Q17: Healthcare workers may turn off fans or close windows in the TB ward if it becomes too cold.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4F7893F2" w14:textId="4D14D345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6 (5.9%)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5FD09A42" w14:textId="32F9E89E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39 (38.2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60BAACAB" w14:textId="510E7578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 xml:space="preserve">57 (55.9%) </w:t>
            </w:r>
            <w:r w:rsidRPr="00DB00FE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perscript"/>
                <w:lang w:eastAsia="en-ZA"/>
              </w:rPr>
              <w:t>†</w:t>
            </w:r>
          </w:p>
        </w:tc>
      </w:tr>
      <w:tr w:rsidR="00F2340A" w:rsidRPr="00DB00FE" w14:paraId="0261CD60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46978590" w14:textId="7DD397A5" w:rsidR="00F2340A" w:rsidRPr="00DB00FE" w:rsidRDefault="00F2340A" w:rsidP="004F29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 xml:space="preserve">Q18: It is uncomfortable to work with personal protective equipment in the healthcare facility. 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3DEBCA3E" w14:textId="396D9059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6 (5.9%)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19BA79B4" w14:textId="3B47867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44 (43.1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21DBA551" w14:textId="262DC08A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 xml:space="preserve">52 (51.0%) </w:t>
            </w:r>
            <w:r w:rsidRPr="00DB00FE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perscript"/>
                <w:lang w:eastAsia="en-ZA"/>
              </w:rPr>
              <w:t>†</w:t>
            </w:r>
          </w:p>
        </w:tc>
      </w:tr>
      <w:tr w:rsidR="00F2340A" w:rsidRPr="00DB00FE" w14:paraId="3895043A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7D109125" w14:textId="719D7A9D" w:rsidR="00F2340A" w:rsidRPr="00DB00FE" w:rsidRDefault="00F2340A" w:rsidP="004F29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lastRenderedPageBreak/>
              <w:t>Q19: Both washing and disinfecting hands after handling TB patients are not needed.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7F9D3E43" w14:textId="24036D7E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4E6A90FE" w14:textId="328C519E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9 (8.8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69493577" w14:textId="6E21EF24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 xml:space="preserve">93 (91.2%) </w:t>
            </w:r>
            <w:r w:rsidRPr="00DB00FE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perscript"/>
                <w:lang w:eastAsia="en-ZA"/>
              </w:rPr>
              <w:t>†</w:t>
            </w:r>
          </w:p>
        </w:tc>
      </w:tr>
      <w:tr w:rsidR="00F2340A" w:rsidRPr="00DB00FE" w14:paraId="713BBB80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47CFF16C" w14:textId="179D5985" w:rsidR="00F2340A" w:rsidRPr="00DB00FE" w:rsidRDefault="00F2340A" w:rsidP="004F29D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Q20: Sputum induction procedures should only be performed by trained healthcare workers.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0F6D9999" w14:textId="70ACE284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 xml:space="preserve">86 (84.3%) </w:t>
            </w:r>
            <w:r w:rsidRPr="00DB00FE">
              <w:rPr>
                <w:rFonts w:ascii="Times New Roman" w:eastAsia="Times New Roman" w:hAnsi="Times New Roman" w:cs="Times New Roman"/>
                <w:iCs/>
                <w:color w:val="000000" w:themeColor="text1"/>
                <w:vertAlign w:val="superscript"/>
                <w:lang w:eastAsia="en-ZA"/>
              </w:rPr>
              <w:t>†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7AAA427E" w14:textId="6BEEE71D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11 (10.8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70C5D9A6" w14:textId="47252218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B00FE">
              <w:rPr>
                <w:rFonts w:ascii="Times New Roman" w:hAnsi="Times New Roman" w:cs="Times New Roman"/>
              </w:rPr>
              <w:t>5 (4.9%)</w:t>
            </w:r>
          </w:p>
        </w:tc>
      </w:tr>
      <w:tr w:rsidR="00F2340A" w:rsidRPr="00DB00FE" w14:paraId="773C283E" w14:textId="77777777" w:rsidTr="004F29D9">
        <w:trPr>
          <w:trHeight w:val="20"/>
          <w:jc w:val="center"/>
        </w:trPr>
        <w:tc>
          <w:tcPr>
            <w:tcW w:w="2859" w:type="pct"/>
            <w:shd w:val="clear" w:color="auto" w:fill="BFBFBF" w:themeFill="background1" w:themeFillShade="BF"/>
            <w:noWrap/>
            <w:vAlign w:val="center"/>
          </w:tcPr>
          <w:p w14:paraId="28A78C64" w14:textId="05F07B1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00FE">
              <w:rPr>
                <w:rFonts w:ascii="Times New Roman" w:hAnsi="Times New Roman" w:cs="Times New Roman"/>
                <w:b/>
              </w:rPr>
              <w:t>IPC Practice Variables (Report per practitioner scope of practice)</w:t>
            </w:r>
          </w:p>
        </w:tc>
        <w:tc>
          <w:tcPr>
            <w:tcW w:w="678" w:type="pct"/>
            <w:shd w:val="clear" w:color="auto" w:fill="BFBFBF" w:themeFill="background1" w:themeFillShade="BF"/>
            <w:noWrap/>
            <w:vAlign w:val="center"/>
          </w:tcPr>
          <w:p w14:paraId="3EC1A02F" w14:textId="4A28A655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Always, n (%)</w:t>
            </w:r>
          </w:p>
        </w:tc>
        <w:tc>
          <w:tcPr>
            <w:tcW w:w="678" w:type="pct"/>
            <w:shd w:val="clear" w:color="auto" w:fill="BFBFBF" w:themeFill="background1" w:themeFillShade="BF"/>
            <w:vAlign w:val="center"/>
          </w:tcPr>
          <w:p w14:paraId="252B0C55" w14:textId="5C60314C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Sometimes, n (%)</w:t>
            </w:r>
          </w:p>
        </w:tc>
        <w:tc>
          <w:tcPr>
            <w:tcW w:w="785" w:type="pct"/>
            <w:shd w:val="clear" w:color="auto" w:fill="BFBFBF" w:themeFill="background1" w:themeFillShade="BF"/>
            <w:noWrap/>
            <w:vAlign w:val="center"/>
          </w:tcPr>
          <w:p w14:paraId="7F84E9DF" w14:textId="4744482A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b/>
                <w:color w:val="000000"/>
                <w:lang w:eastAsia="en-ZA"/>
              </w:rPr>
              <w:t>Never, n (%)</w:t>
            </w:r>
          </w:p>
        </w:tc>
      </w:tr>
      <w:tr w:rsidR="00F2340A" w:rsidRPr="00DB00FE" w14:paraId="3D195157" w14:textId="2F1769B1" w:rsidTr="00A34082">
        <w:trPr>
          <w:trHeight w:val="20"/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  <w:vAlign w:val="center"/>
          </w:tcPr>
          <w:p w14:paraId="49CF9F26" w14:textId="5A14EC38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  <w:b/>
                <w:bCs/>
              </w:rPr>
              <w:t>Administrative Control Measures</w:t>
            </w:r>
          </w:p>
        </w:tc>
      </w:tr>
      <w:tr w:rsidR="00F2340A" w:rsidRPr="00DB00FE" w14:paraId="0B125865" w14:textId="5944249D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0F525CF6" w14:textId="1EED44B9" w:rsidR="00F2340A" w:rsidRPr="00DB00FE" w:rsidRDefault="00F2340A" w:rsidP="004F29D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Q21 How often do you educate patients and co-workers about TB (n=99)?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65C5017D" w14:textId="1E6116F9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3 (53.5</w:t>
            </w:r>
            <w:proofErr w:type="gramStart"/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%) </w:t>
            </w:r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‡</w:t>
            </w:r>
            <w:proofErr w:type="gramEnd"/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51D6F41F" w14:textId="28AD27A0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41 (41.4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3E602FB0" w14:textId="15D5FE38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 (5.1%)</w:t>
            </w:r>
          </w:p>
        </w:tc>
      </w:tr>
      <w:tr w:rsidR="00F2340A" w:rsidRPr="00DB00FE" w14:paraId="19DE8FAF" w14:textId="369EF4E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59D5CBEB" w14:textId="4DB66DA9" w:rsidR="00F2340A" w:rsidRPr="00DB00FE" w:rsidRDefault="00F2340A" w:rsidP="004F29D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Q22 How often do you give respiratory hygiene education/cough etiquette to TB patients (n=96)?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79FCDD2B" w14:textId="5CC9E28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0 (52.1</w:t>
            </w:r>
            <w:proofErr w:type="gramStart"/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%) </w:t>
            </w:r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‡</w:t>
            </w:r>
            <w:proofErr w:type="gramEnd"/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74BDC2EA" w14:textId="28651CD3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43 (44.8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2EEB746F" w14:textId="4A0F8F70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 (3.1%)</w:t>
            </w:r>
          </w:p>
        </w:tc>
      </w:tr>
      <w:tr w:rsidR="00F2340A" w:rsidRPr="00DB00FE" w14:paraId="1CBF9479" w14:textId="2D457E8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0A3AD963" w14:textId="3A7BE4E1" w:rsidR="00F2340A" w:rsidRPr="00DB00FE" w:rsidRDefault="00F2340A" w:rsidP="004F29D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Q23 How often do you screen suspicious TB patients in waiting areas (n=86)?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0EB24FE8" w14:textId="631A2AB0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8 (44.2</w:t>
            </w:r>
            <w:proofErr w:type="gramStart"/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%) </w:t>
            </w:r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‡</w:t>
            </w:r>
            <w:proofErr w:type="gramEnd"/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69B03FCF" w14:textId="60AF8D25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43 (50.0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298CE1CF" w14:textId="49C6BE59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 (5.8%)</w:t>
            </w:r>
          </w:p>
        </w:tc>
      </w:tr>
      <w:tr w:rsidR="00F2340A" w:rsidRPr="00DB00FE" w14:paraId="39CD3C95" w14:textId="4313049C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7CAFAA5D" w14:textId="0712916A" w:rsidR="00F2340A" w:rsidRPr="00DB00FE" w:rsidRDefault="00F2340A" w:rsidP="004F29D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Q24 How often do you triage patients with TB signs and symptoms (n=86)?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7A27ABC4" w14:textId="41D4CE4F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45 (52.3</w:t>
            </w:r>
            <w:proofErr w:type="gramStart"/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%) </w:t>
            </w:r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‡</w:t>
            </w:r>
            <w:proofErr w:type="gramEnd"/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5EF57351" w14:textId="22EC3F63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6 (41.9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0955C0AC" w14:textId="5C487C79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 (5.8%)</w:t>
            </w:r>
          </w:p>
        </w:tc>
      </w:tr>
      <w:tr w:rsidR="00F2340A" w:rsidRPr="00DB00FE" w14:paraId="4528F403" w14:textId="0EECA334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10CD7CE6" w14:textId="042A56EC" w:rsidR="00F2340A" w:rsidRPr="00DB00FE" w:rsidRDefault="00F2340A" w:rsidP="004F29D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Q25 How often do you wash hands after </w:t>
            </w:r>
            <w:proofErr w:type="gramStart"/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coming in contact with</w:t>
            </w:r>
            <w:proofErr w:type="gramEnd"/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 TB patients (n=99)?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363D330F" w14:textId="1C1D2588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81 (81.8</w:t>
            </w:r>
            <w:proofErr w:type="gramStart"/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%) </w:t>
            </w:r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‡</w:t>
            </w:r>
            <w:proofErr w:type="gramEnd"/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64DCA66E" w14:textId="4D0F1056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8 (18.2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7FE9BDF2" w14:textId="55F27F38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0 (0.0%)</w:t>
            </w:r>
          </w:p>
        </w:tc>
      </w:tr>
      <w:tr w:rsidR="00F2340A" w:rsidRPr="00DB00FE" w14:paraId="46294469" w14:textId="5E364D97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4F25DDBF" w14:textId="3D014C94" w:rsidR="00F2340A" w:rsidRPr="00DB00FE" w:rsidRDefault="00F2340A" w:rsidP="004F29D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Q26 How often do you wash hands after handling sputum samples (n=91)?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7AB8CD3D" w14:textId="1204B94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77 (84.6</w:t>
            </w:r>
            <w:proofErr w:type="gramStart"/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%) </w:t>
            </w:r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‡</w:t>
            </w:r>
            <w:proofErr w:type="gramEnd"/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1EA689BC" w14:textId="390E02B9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3 (14.3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75FEAC6A" w14:textId="698B445A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 (1.1%)</w:t>
            </w:r>
          </w:p>
        </w:tc>
      </w:tr>
      <w:tr w:rsidR="00F2340A" w:rsidRPr="00DB00FE" w14:paraId="04B76F36" w14:textId="4C21EBFA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38324B2F" w14:textId="1DAC72B2" w:rsidR="00F2340A" w:rsidRPr="00DB00FE" w:rsidRDefault="00F2340A" w:rsidP="004F29D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Q27 How often do you wash hands after visiting TB ward (n=99)?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7C7B1825" w14:textId="116194C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73 (73.7</w:t>
            </w:r>
            <w:proofErr w:type="gramStart"/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%) </w:t>
            </w:r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‡</w:t>
            </w:r>
            <w:proofErr w:type="gramEnd"/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195A4DFD" w14:textId="7ADC3C7F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5 (25.3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386E90D8" w14:textId="6E09D862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1 (1.0%)</w:t>
            </w:r>
          </w:p>
        </w:tc>
      </w:tr>
      <w:tr w:rsidR="00F2340A" w:rsidRPr="00DB00FE" w14:paraId="7A427C5A" w14:textId="6016B639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0C321BB3" w14:textId="20A9D2BF" w:rsidR="00F2340A" w:rsidRPr="00DB00FE" w:rsidRDefault="00F2340A" w:rsidP="004F29D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Q28 How often do you wash hands after performing a chest radiography (n=39)?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795D5487" w14:textId="670207CD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0 (76.9</w:t>
            </w:r>
            <w:proofErr w:type="gramStart"/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%) </w:t>
            </w:r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‡</w:t>
            </w:r>
            <w:proofErr w:type="gramEnd"/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0C80A938" w14:textId="51EA175B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4 (10.3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3EE88BA8" w14:textId="1C8EEE74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5 (12.8%)</w:t>
            </w:r>
          </w:p>
        </w:tc>
      </w:tr>
      <w:tr w:rsidR="00F2340A" w:rsidRPr="00DB00FE" w14:paraId="1C6A8748" w14:textId="72C55F8C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63A97E1B" w14:textId="34AD559D" w:rsidR="00F2340A" w:rsidRPr="00DB00FE" w:rsidRDefault="00F2340A" w:rsidP="004F29D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lastRenderedPageBreak/>
              <w:t>Q29 How often do you conduct TB risk assessments at your healthcare facility (n=90)?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7857C3EC" w14:textId="1032147D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1 (23.3</w:t>
            </w:r>
            <w:proofErr w:type="gramStart"/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 xml:space="preserve">%) </w:t>
            </w:r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‡</w:t>
            </w:r>
            <w:proofErr w:type="gramEnd"/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5A042713" w14:textId="1D5B561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47 (52.2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6C5BE4EF" w14:textId="54027F6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2 (24.4%)</w:t>
            </w:r>
          </w:p>
        </w:tc>
      </w:tr>
      <w:tr w:rsidR="00F2340A" w:rsidRPr="00DB00FE" w14:paraId="2E7E196C" w14:textId="398C67E0" w:rsidTr="00A34082">
        <w:trPr>
          <w:trHeight w:val="20"/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  <w:vAlign w:val="center"/>
          </w:tcPr>
          <w:p w14:paraId="39453139" w14:textId="72D9B0D1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Environmental Control Measures</w:t>
            </w:r>
          </w:p>
        </w:tc>
      </w:tr>
      <w:tr w:rsidR="00F2340A" w:rsidRPr="00DB00FE" w14:paraId="3D1A8A1C" w14:textId="3C813AC9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36A2032D" w14:textId="09F68AB1" w:rsidR="00F2340A" w:rsidRPr="00DB00FE" w:rsidRDefault="00F2340A" w:rsidP="004F29D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Q30 How often do you open windows for ventilation in your specific department (n=102)?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00609F02" w14:textId="51A57BF3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74 (72.5</w:t>
            </w:r>
            <w:proofErr w:type="gramStart"/>
            <w:r w:rsidRPr="00DB00FE">
              <w:rPr>
                <w:rFonts w:ascii="Times New Roman" w:hAnsi="Times New Roman" w:cs="Times New Roman"/>
              </w:rPr>
              <w:t xml:space="preserve">%) </w:t>
            </w:r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‡</w:t>
            </w:r>
            <w:proofErr w:type="gramEnd"/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15C0B20C" w14:textId="18B08352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27 (26.5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1C7B312F" w14:textId="46AA93E4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1 (1.0%)</w:t>
            </w:r>
          </w:p>
        </w:tc>
      </w:tr>
      <w:tr w:rsidR="00F2340A" w:rsidRPr="00DB00FE" w14:paraId="243E202D" w14:textId="0C9518D1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3E311C67" w14:textId="5C9A815E" w:rsidR="00F2340A" w:rsidRPr="00DB00FE" w:rsidRDefault="00F2340A" w:rsidP="004F29D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Q31 How often do you ensure sputum collection from a patient is in a separate, well-ventilated area or outdoor (n=82)?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7D1B7926" w14:textId="5B802CE4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61 (74.4</w:t>
            </w:r>
            <w:proofErr w:type="gramStart"/>
            <w:r w:rsidRPr="00DB00FE">
              <w:rPr>
                <w:rFonts w:ascii="Times New Roman" w:hAnsi="Times New Roman" w:cs="Times New Roman"/>
              </w:rPr>
              <w:t xml:space="preserve">%) </w:t>
            </w:r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‡</w:t>
            </w:r>
            <w:proofErr w:type="gramEnd"/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2203AFED" w14:textId="7ADF021C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18 (22.0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0280DA2A" w14:textId="5860F25E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3 (3.7%)</w:t>
            </w:r>
          </w:p>
        </w:tc>
      </w:tr>
      <w:tr w:rsidR="00F2340A" w:rsidRPr="00DB00FE" w14:paraId="5503F8DE" w14:textId="7A14FB5F" w:rsidTr="00A34082">
        <w:trPr>
          <w:trHeight w:val="20"/>
          <w:jc w:val="center"/>
        </w:trPr>
        <w:tc>
          <w:tcPr>
            <w:tcW w:w="5000" w:type="pct"/>
            <w:gridSpan w:val="4"/>
            <w:shd w:val="clear" w:color="auto" w:fill="D9D9D9" w:themeFill="background1" w:themeFillShade="D9"/>
            <w:noWrap/>
            <w:vAlign w:val="center"/>
          </w:tcPr>
          <w:p w14:paraId="57CFABF0" w14:textId="5CE1DB8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  <w:b/>
                <w:bCs/>
              </w:rPr>
              <w:t>Personal Protective Control Measures</w:t>
            </w:r>
          </w:p>
        </w:tc>
      </w:tr>
      <w:tr w:rsidR="00F2340A" w:rsidRPr="00DB00FE" w14:paraId="412B2672" w14:textId="475DCE4A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146F3EF5" w14:textId="7A828C88" w:rsidR="00F2340A" w:rsidRPr="00DB00FE" w:rsidRDefault="00F2340A" w:rsidP="004F29D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Q32 How often do you provide a surgical mask to a suspected TB patient (n=102)?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0ACEFC79" w14:textId="450ACE19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72 (70.6</w:t>
            </w:r>
            <w:proofErr w:type="gramStart"/>
            <w:r w:rsidRPr="00DB00FE">
              <w:rPr>
                <w:rFonts w:ascii="Times New Roman" w:hAnsi="Times New Roman" w:cs="Times New Roman"/>
              </w:rPr>
              <w:t xml:space="preserve">%) </w:t>
            </w:r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‡</w:t>
            </w:r>
            <w:proofErr w:type="gramEnd"/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41B85BAA" w14:textId="725DC635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28 (27.5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58A15AF4" w14:textId="1289CE60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2 (2.0%)</w:t>
            </w:r>
          </w:p>
        </w:tc>
      </w:tr>
      <w:tr w:rsidR="00F2340A" w:rsidRPr="00DB00FE" w14:paraId="0EEA6970" w14:textId="78A5F189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2F6EBB28" w14:textId="78F8505C" w:rsidR="00F2340A" w:rsidRPr="00DB00FE" w:rsidRDefault="00F2340A" w:rsidP="004F29D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 xml:space="preserve">Q33 How often do you wear an N95 mask when </w:t>
            </w:r>
            <w:proofErr w:type="gramStart"/>
            <w:r w:rsidRPr="00DB00FE">
              <w:rPr>
                <w:rFonts w:ascii="Times New Roman" w:hAnsi="Times New Roman" w:cs="Times New Roman"/>
              </w:rPr>
              <w:t>coming in contact with</w:t>
            </w:r>
            <w:proofErr w:type="gramEnd"/>
            <w:r w:rsidRPr="00DB00FE">
              <w:rPr>
                <w:rFonts w:ascii="Times New Roman" w:hAnsi="Times New Roman" w:cs="Times New Roman"/>
              </w:rPr>
              <w:t xml:space="preserve"> TB patients (n=100)?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460EBBE8" w14:textId="4A4D4EE7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90 (90.0</w:t>
            </w:r>
            <w:proofErr w:type="gramStart"/>
            <w:r w:rsidRPr="00DB00FE">
              <w:rPr>
                <w:rFonts w:ascii="Times New Roman" w:hAnsi="Times New Roman" w:cs="Times New Roman"/>
              </w:rPr>
              <w:t xml:space="preserve">%) </w:t>
            </w:r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‡</w:t>
            </w:r>
            <w:proofErr w:type="gramEnd"/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3E4B8CF9" w14:textId="6CD37440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8 (8.0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736BF030" w14:textId="071FAAE6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2 (2.0%)</w:t>
            </w:r>
          </w:p>
        </w:tc>
      </w:tr>
      <w:tr w:rsidR="00F2340A" w:rsidRPr="00DB00FE" w14:paraId="3DB3AF58" w14:textId="47EBB4DB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51DB94E0" w14:textId="0BE6B843" w:rsidR="00F2340A" w:rsidRPr="00DB00FE" w:rsidRDefault="00F2340A" w:rsidP="004F29D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Q34 How often do you wear an N95 mask when handling sputum samples (n=92)?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6FEB2F23" w14:textId="240F497E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77 (83.7</w:t>
            </w:r>
            <w:proofErr w:type="gramStart"/>
            <w:r w:rsidRPr="00DB00FE">
              <w:rPr>
                <w:rFonts w:ascii="Times New Roman" w:hAnsi="Times New Roman" w:cs="Times New Roman"/>
              </w:rPr>
              <w:t xml:space="preserve">%) </w:t>
            </w:r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‡</w:t>
            </w:r>
            <w:proofErr w:type="gramEnd"/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2C7C42C8" w14:textId="49613A40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10 (10.9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361AD03E" w14:textId="3204923A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5 (5.4%)</w:t>
            </w:r>
          </w:p>
        </w:tc>
      </w:tr>
      <w:tr w:rsidR="00F2340A" w:rsidRPr="00DB00FE" w14:paraId="36A3983E" w14:textId="34E002D9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315A8E20" w14:textId="180E65E3" w:rsidR="00F2340A" w:rsidRPr="00DB00FE" w:rsidRDefault="00F2340A" w:rsidP="004F29D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Q35 How often do you wear an N95 mask when visiting the TB ward (n=99)?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7A0B1C37" w14:textId="395E6F36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90 (90.9</w:t>
            </w:r>
            <w:proofErr w:type="gramStart"/>
            <w:r w:rsidRPr="00DB00FE">
              <w:rPr>
                <w:rFonts w:ascii="Times New Roman" w:hAnsi="Times New Roman" w:cs="Times New Roman"/>
              </w:rPr>
              <w:t xml:space="preserve">%) </w:t>
            </w:r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‡</w:t>
            </w:r>
            <w:proofErr w:type="gramEnd"/>
            <w:r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 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17466BD6" w14:textId="496574E5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8 (8.1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03A39BFB" w14:textId="54425121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1 (1.0%)</w:t>
            </w:r>
          </w:p>
        </w:tc>
      </w:tr>
      <w:tr w:rsidR="00A34082" w:rsidRPr="00DB00FE" w14:paraId="5F630742" w14:textId="64DA1A7A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67127232" w14:textId="318ADBCA" w:rsidR="00F2340A" w:rsidRPr="00DB00FE" w:rsidRDefault="00F2340A" w:rsidP="004F29D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Q36 How often do you wear an N95 mask when performing a chest radiography (n=39)?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49B3E90A" w14:textId="4A476D94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 xml:space="preserve">23 (59.0%) </w:t>
            </w:r>
            <w:r w:rsidR="00A34082"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‡ 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16000EA9" w14:textId="2BBBB8A9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13 (33.3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1B3F1DB2" w14:textId="5BA7FCFD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3 (7.7%)</w:t>
            </w:r>
          </w:p>
        </w:tc>
      </w:tr>
      <w:tr w:rsidR="00A34082" w:rsidRPr="00DB00FE" w14:paraId="61BFBEE4" w14:textId="0A207504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1F0DEDFF" w14:textId="1AFF2E18" w:rsidR="00F2340A" w:rsidRPr="00DB00FE" w:rsidRDefault="00F2340A" w:rsidP="004F29D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 xml:space="preserve">Q37 How often do you use surgical gloves when </w:t>
            </w:r>
            <w:proofErr w:type="gramStart"/>
            <w:r w:rsidRPr="00DB00FE">
              <w:rPr>
                <w:rFonts w:ascii="Times New Roman" w:hAnsi="Times New Roman" w:cs="Times New Roman"/>
              </w:rPr>
              <w:t>coming in contact with</w:t>
            </w:r>
            <w:proofErr w:type="gramEnd"/>
            <w:r w:rsidRPr="00DB00FE">
              <w:rPr>
                <w:rFonts w:ascii="Times New Roman" w:hAnsi="Times New Roman" w:cs="Times New Roman"/>
              </w:rPr>
              <w:t xml:space="preserve"> TB patients (n=98)?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7470250D" w14:textId="3143A6C0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 xml:space="preserve">77 (78.6 %) </w:t>
            </w:r>
            <w:r w:rsidR="00A34082"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‡ 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0D4A66A0" w14:textId="48BDBA1D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18 (18.4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7A4FC82F" w14:textId="3199D1CA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3 (3.1%)</w:t>
            </w:r>
          </w:p>
        </w:tc>
      </w:tr>
      <w:tr w:rsidR="00A34082" w:rsidRPr="00DB00FE" w14:paraId="122BE15E" w14:textId="4C66A6AD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0F1F60A6" w14:textId="5B56D81F" w:rsidR="00F2340A" w:rsidRPr="00DB00FE" w:rsidRDefault="00F2340A" w:rsidP="004F29D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lastRenderedPageBreak/>
              <w:t>Q38 How often do you use surgical gloves when handling sputum samples (n=91)?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41CB7AC0" w14:textId="0B60E161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 xml:space="preserve">87 (96.0%) </w:t>
            </w:r>
            <w:r w:rsidR="00A34082"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‡ 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3630E54D" w14:textId="08C79146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3 (3.3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0CD994BD" w14:textId="6B1CD284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1 (1.1%)</w:t>
            </w:r>
          </w:p>
        </w:tc>
      </w:tr>
      <w:tr w:rsidR="00A34082" w:rsidRPr="00DB00FE" w14:paraId="2DCBC50C" w14:textId="5D9C30CC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4106BCB6" w14:textId="0E3AC4CD" w:rsidR="00F2340A" w:rsidRPr="00DB00FE" w:rsidRDefault="00F2340A" w:rsidP="004F29D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Q39 How often do you use surgical gloves when visiting the TB ward (n=99)?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3A826823" w14:textId="1EB3009C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 xml:space="preserve">76 (76.8%) </w:t>
            </w:r>
            <w:r w:rsidR="00A34082"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‡ 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37E1CE46" w14:textId="3868CB2A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18 (18.2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6CB318D0" w14:textId="2746D304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5 (5.1%)</w:t>
            </w:r>
          </w:p>
        </w:tc>
      </w:tr>
      <w:tr w:rsidR="00A34082" w:rsidRPr="00DB00FE" w14:paraId="2E7AEBF0" w14:textId="77D4CA6E" w:rsidTr="004F29D9">
        <w:trPr>
          <w:trHeight w:val="20"/>
          <w:jc w:val="center"/>
        </w:trPr>
        <w:tc>
          <w:tcPr>
            <w:tcW w:w="2859" w:type="pct"/>
            <w:shd w:val="clear" w:color="auto" w:fill="FFFFFF" w:themeFill="background1"/>
            <w:noWrap/>
            <w:vAlign w:val="center"/>
          </w:tcPr>
          <w:p w14:paraId="088672A8" w14:textId="375AC5FA" w:rsidR="00F2340A" w:rsidRPr="00DB00FE" w:rsidRDefault="00F2340A" w:rsidP="004F29D9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 xml:space="preserve">Q40 How often do you use surgical gloves when performing </w:t>
            </w:r>
            <w:proofErr w:type="gramStart"/>
            <w:r w:rsidRPr="00DB00FE">
              <w:rPr>
                <w:rFonts w:ascii="Times New Roman" w:hAnsi="Times New Roman" w:cs="Times New Roman"/>
              </w:rPr>
              <w:t>a chest</w:t>
            </w:r>
            <w:proofErr w:type="gramEnd"/>
            <w:r w:rsidRPr="00DB00FE">
              <w:rPr>
                <w:rFonts w:ascii="Times New Roman" w:hAnsi="Times New Roman" w:cs="Times New Roman"/>
              </w:rPr>
              <w:t xml:space="preserve"> radiography (n=38)?</w:t>
            </w:r>
          </w:p>
        </w:tc>
        <w:tc>
          <w:tcPr>
            <w:tcW w:w="678" w:type="pct"/>
            <w:shd w:val="clear" w:color="auto" w:fill="FFFFFF" w:themeFill="background1"/>
            <w:noWrap/>
            <w:vAlign w:val="center"/>
          </w:tcPr>
          <w:p w14:paraId="28E95AB1" w14:textId="542B2741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 xml:space="preserve">22 (57.9%) </w:t>
            </w:r>
            <w:r w:rsidR="00A34082" w:rsidRPr="00DB00FE">
              <w:rPr>
                <w:rFonts w:ascii="Times New Roman" w:hAnsi="Times New Roman" w:cs="Times New Roman"/>
                <w:iCs/>
                <w:vertAlign w:val="superscript"/>
              </w:rPr>
              <w:t xml:space="preserve">‡ </w:t>
            </w: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14:paraId="1B4912F7" w14:textId="69957B78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12 (31.6%)</w:t>
            </w:r>
          </w:p>
        </w:tc>
        <w:tc>
          <w:tcPr>
            <w:tcW w:w="785" w:type="pct"/>
            <w:shd w:val="clear" w:color="auto" w:fill="FFFFFF" w:themeFill="background1"/>
            <w:noWrap/>
            <w:vAlign w:val="center"/>
          </w:tcPr>
          <w:p w14:paraId="5D695F53" w14:textId="26AE97FE" w:rsidR="00F2340A" w:rsidRPr="00DB00FE" w:rsidRDefault="00F2340A" w:rsidP="004F29D9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B00FE">
              <w:rPr>
                <w:rFonts w:ascii="Times New Roman" w:hAnsi="Times New Roman" w:cs="Times New Roman"/>
              </w:rPr>
              <w:t>4 (10.5%)</w:t>
            </w:r>
          </w:p>
        </w:tc>
      </w:tr>
      <w:tr w:rsidR="00A34082" w:rsidRPr="00DB00FE" w14:paraId="2EF56A04" w14:textId="77777777" w:rsidTr="00F2340A">
        <w:trPr>
          <w:trHeight w:val="20"/>
          <w:jc w:val="center"/>
        </w:trPr>
        <w:tc>
          <w:tcPr>
            <w:tcW w:w="5000" w:type="pct"/>
            <w:gridSpan w:val="4"/>
            <w:shd w:val="clear" w:color="auto" w:fill="FFFFFF" w:themeFill="background1"/>
          </w:tcPr>
          <w:p w14:paraId="072EF18D" w14:textId="744F461A" w:rsidR="00F2340A" w:rsidRPr="00DB00FE" w:rsidRDefault="00F2340A" w:rsidP="004F29D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ZA"/>
              </w:rPr>
            </w:pPr>
            <w:r w:rsidRPr="00DB00FE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ZA"/>
              </w:rPr>
              <w:t>Footnote</w:t>
            </w:r>
            <w:r w:rsidRPr="00DB00FE">
              <w:rPr>
                <w:rFonts w:ascii="Times New Roman" w:eastAsia="Times New Roman" w:hAnsi="Times New Roman" w:cs="Times New Roman"/>
                <w:iCs/>
                <w:sz w:val="18"/>
                <w:szCs w:val="18"/>
                <w:vertAlign w:val="superscript"/>
                <w:lang w:eastAsia="en-ZA"/>
              </w:rPr>
              <w:t xml:space="preserve">: * </w:t>
            </w:r>
            <w:r w:rsidRPr="00DB00FE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ZA"/>
              </w:rPr>
              <w:t xml:space="preserve">Indicates correct responses for TB IPC </w:t>
            </w:r>
            <w:proofErr w:type="gramStart"/>
            <w:r w:rsidRPr="00DB00FE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ZA"/>
              </w:rPr>
              <w:t xml:space="preserve">knowledge, </w:t>
            </w:r>
            <w:r w:rsidRPr="00DB00FE">
              <w:rPr>
                <w:rFonts w:ascii="Times New Roman" w:eastAsia="Times New Roman" w:hAnsi="Times New Roman" w:cs="Times New Roman"/>
                <w:iCs/>
                <w:sz w:val="18"/>
                <w:szCs w:val="18"/>
                <w:vertAlign w:val="superscript"/>
                <w:lang w:eastAsia="en-ZA"/>
              </w:rPr>
              <w:t>†</w:t>
            </w:r>
            <w:proofErr w:type="gramEnd"/>
            <w:r w:rsidRPr="00DB00FE">
              <w:rPr>
                <w:rFonts w:ascii="Times New Roman" w:eastAsia="Times New Roman" w:hAnsi="Times New Roman" w:cs="Times New Roman"/>
                <w:iCs/>
                <w:sz w:val="18"/>
                <w:szCs w:val="18"/>
                <w:vertAlign w:val="superscript"/>
                <w:lang w:eastAsia="en-ZA"/>
              </w:rPr>
              <w:t xml:space="preserve"> </w:t>
            </w:r>
            <w:r w:rsidRPr="00DB00FE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ZA"/>
              </w:rPr>
              <w:t>Indicates p</w:t>
            </w:r>
            <w:r w:rsidRPr="00DB00FE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ositive attitude toward TB </w:t>
            </w:r>
            <w:proofErr w:type="gramStart"/>
            <w:r w:rsidRPr="00DB00FE">
              <w:rPr>
                <w:rFonts w:ascii="Times New Roman" w:hAnsi="Times New Roman" w:cs="Times New Roman"/>
                <w:iCs/>
                <w:sz w:val="18"/>
                <w:szCs w:val="18"/>
              </w:rPr>
              <w:t>IPC,</w:t>
            </w:r>
            <w:r w:rsidRPr="00DB00FE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</w:rPr>
              <w:t xml:space="preserve"> ‡</w:t>
            </w:r>
            <w:proofErr w:type="gramEnd"/>
            <w:r w:rsidRPr="00DB00FE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</w:rPr>
              <w:t xml:space="preserve"> </w:t>
            </w:r>
            <w:r w:rsidRPr="00DB00FE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Indicates </w:t>
            </w:r>
            <w:r w:rsidRPr="00DB00FE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eastAsia="en-ZA"/>
              </w:rPr>
              <w:t>good TB IPC practices.</w:t>
            </w:r>
          </w:p>
        </w:tc>
      </w:tr>
    </w:tbl>
    <w:p w14:paraId="54576140" w14:textId="77777777" w:rsidR="00CE1EE9" w:rsidRPr="00DB00FE" w:rsidRDefault="00CE1EE9" w:rsidP="009443A5">
      <w:pPr>
        <w:spacing w:line="240" w:lineRule="auto"/>
        <w:rPr>
          <w:rFonts w:ascii="Times New Roman" w:hAnsi="Times New Roman" w:cs="Times New Roman"/>
        </w:rPr>
      </w:pPr>
    </w:p>
    <w:p w14:paraId="673AC8AB" w14:textId="07190778" w:rsidR="00CC36CD" w:rsidRPr="00DB00FE" w:rsidRDefault="00CC36CD" w:rsidP="009443A5">
      <w:pPr>
        <w:spacing w:line="240" w:lineRule="auto"/>
        <w:rPr>
          <w:rFonts w:ascii="Times New Roman" w:hAnsi="Times New Roman" w:cs="Times New Roman"/>
        </w:rPr>
      </w:pPr>
    </w:p>
    <w:sectPr w:rsidR="00CC36CD" w:rsidRPr="00DB00FE" w:rsidSect="008F2C82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10914"/>
    <w:multiLevelType w:val="hybridMultilevel"/>
    <w:tmpl w:val="02F26B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B0D94"/>
    <w:multiLevelType w:val="hybridMultilevel"/>
    <w:tmpl w:val="17601E8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27400A"/>
    <w:multiLevelType w:val="hybridMultilevel"/>
    <w:tmpl w:val="09821C1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F753811"/>
    <w:multiLevelType w:val="hybridMultilevel"/>
    <w:tmpl w:val="631A751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134CAA"/>
    <w:multiLevelType w:val="hybridMultilevel"/>
    <w:tmpl w:val="D428A73A"/>
    <w:lvl w:ilvl="0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5" w15:restartNumberingAfterBreak="0">
    <w:nsid w:val="103D29BF"/>
    <w:multiLevelType w:val="hybridMultilevel"/>
    <w:tmpl w:val="49C46248"/>
    <w:lvl w:ilvl="0" w:tplc="1D56B3E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3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234F24"/>
    <w:multiLevelType w:val="hybridMultilevel"/>
    <w:tmpl w:val="B95EFA7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71C5111"/>
    <w:multiLevelType w:val="hybridMultilevel"/>
    <w:tmpl w:val="5D9CB8C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2CB0419"/>
    <w:multiLevelType w:val="hybridMultilevel"/>
    <w:tmpl w:val="B55E8842"/>
    <w:lvl w:ilvl="0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9" w15:restartNumberingAfterBreak="0">
    <w:nsid w:val="27BA52F0"/>
    <w:multiLevelType w:val="hybridMultilevel"/>
    <w:tmpl w:val="F2289E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511602"/>
    <w:multiLevelType w:val="hybridMultilevel"/>
    <w:tmpl w:val="06AA09B8"/>
    <w:lvl w:ilvl="0" w:tplc="E2B244CE">
      <w:start w:val="1"/>
      <w:numFmt w:val="decimal"/>
      <w:lvlText w:val="%1."/>
      <w:lvlJc w:val="left"/>
      <w:pPr>
        <w:ind w:left="360" w:hanging="360"/>
      </w:pPr>
    </w:lvl>
    <w:lvl w:ilvl="1" w:tplc="04360019">
      <w:start w:val="1"/>
      <w:numFmt w:val="lowerLetter"/>
      <w:lvlText w:val="%2."/>
      <w:lvlJc w:val="left"/>
      <w:pPr>
        <w:ind w:left="1440" w:hanging="360"/>
      </w:pPr>
    </w:lvl>
    <w:lvl w:ilvl="2" w:tplc="0436001B">
      <w:start w:val="1"/>
      <w:numFmt w:val="lowerRoman"/>
      <w:lvlText w:val="%3."/>
      <w:lvlJc w:val="right"/>
      <w:pPr>
        <w:ind w:left="2160" w:hanging="180"/>
      </w:pPr>
    </w:lvl>
    <w:lvl w:ilvl="3" w:tplc="0436000F">
      <w:start w:val="1"/>
      <w:numFmt w:val="decimal"/>
      <w:lvlText w:val="%4."/>
      <w:lvlJc w:val="left"/>
      <w:pPr>
        <w:ind w:left="2880" w:hanging="360"/>
      </w:pPr>
    </w:lvl>
    <w:lvl w:ilvl="4" w:tplc="04360019">
      <w:start w:val="1"/>
      <w:numFmt w:val="lowerLetter"/>
      <w:lvlText w:val="%5."/>
      <w:lvlJc w:val="left"/>
      <w:pPr>
        <w:ind w:left="3600" w:hanging="360"/>
      </w:pPr>
    </w:lvl>
    <w:lvl w:ilvl="5" w:tplc="0436001B">
      <w:start w:val="1"/>
      <w:numFmt w:val="lowerRoman"/>
      <w:lvlText w:val="%6."/>
      <w:lvlJc w:val="right"/>
      <w:pPr>
        <w:ind w:left="4320" w:hanging="180"/>
      </w:pPr>
    </w:lvl>
    <w:lvl w:ilvl="6" w:tplc="0436000F">
      <w:start w:val="1"/>
      <w:numFmt w:val="decimal"/>
      <w:lvlText w:val="%7."/>
      <w:lvlJc w:val="left"/>
      <w:pPr>
        <w:ind w:left="5040" w:hanging="360"/>
      </w:pPr>
    </w:lvl>
    <w:lvl w:ilvl="7" w:tplc="04360019">
      <w:start w:val="1"/>
      <w:numFmt w:val="lowerLetter"/>
      <w:lvlText w:val="%8."/>
      <w:lvlJc w:val="left"/>
      <w:pPr>
        <w:ind w:left="5760" w:hanging="360"/>
      </w:pPr>
    </w:lvl>
    <w:lvl w:ilvl="8" w:tplc="0436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6C6DCD"/>
    <w:multiLevelType w:val="hybridMultilevel"/>
    <w:tmpl w:val="4F9EEE4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0E86CAA"/>
    <w:multiLevelType w:val="multilevel"/>
    <w:tmpl w:val="4B3EECA2"/>
    <w:lvl w:ilvl="0">
      <w:start w:val="1"/>
      <w:numFmt w:val="decimal"/>
      <w:lvlText w:val="%1."/>
      <w:lvlJc w:val="left"/>
      <w:pPr>
        <w:ind w:left="502" w:hanging="360"/>
      </w:pPr>
      <w:rPr>
        <w:rFonts w:ascii="Calibri" w:hAnsi="Calibri" w:cs="Calibri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="Calibri" w:hAnsi="Calibri" w:cs="Calibri" w:hint="default"/>
        <w:b/>
        <w:bCs/>
        <w:color w:val="000000" w:themeColor="text1"/>
        <w:sz w:val="22"/>
        <w:szCs w:val="22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Theme="minorHAnsi" w:hAnsiTheme="minorHAnsi" w:cstheme="minorHAnsi"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</w:lvl>
    <w:lvl w:ilvl="4">
      <w:start w:val="1"/>
      <w:numFmt w:val="decimal"/>
      <w:isLgl/>
      <w:lvlText w:val="%1.%2.%3.%4.%5"/>
      <w:lvlJc w:val="left"/>
      <w:pPr>
        <w:ind w:left="1222" w:hanging="1080"/>
      </w:pPr>
    </w:lvl>
    <w:lvl w:ilvl="5">
      <w:start w:val="1"/>
      <w:numFmt w:val="decimal"/>
      <w:isLgl/>
      <w:lvlText w:val="%1.%2.%3.%4.%5.%6"/>
      <w:lvlJc w:val="left"/>
      <w:pPr>
        <w:ind w:left="1222" w:hanging="1080"/>
      </w:pPr>
    </w:lvl>
    <w:lvl w:ilvl="6">
      <w:start w:val="1"/>
      <w:numFmt w:val="decimal"/>
      <w:isLgl/>
      <w:lvlText w:val="%1.%2.%3.%4.%5.%6.%7"/>
      <w:lvlJc w:val="left"/>
      <w:pPr>
        <w:ind w:left="1582" w:hanging="1440"/>
      </w:pPr>
    </w:lvl>
    <w:lvl w:ilvl="7">
      <w:start w:val="1"/>
      <w:numFmt w:val="decimal"/>
      <w:isLgl/>
      <w:lvlText w:val="%1.%2.%3.%4.%5.%6.%7.%8"/>
      <w:lvlJc w:val="left"/>
      <w:pPr>
        <w:ind w:left="1582" w:hanging="1440"/>
      </w:pPr>
    </w:lvl>
    <w:lvl w:ilvl="8">
      <w:start w:val="1"/>
      <w:numFmt w:val="decimal"/>
      <w:isLgl/>
      <w:lvlText w:val="%1.%2.%3.%4.%5.%6.%7.%8.%9"/>
      <w:lvlJc w:val="left"/>
      <w:pPr>
        <w:ind w:left="1582" w:hanging="1440"/>
      </w:pPr>
    </w:lvl>
  </w:abstractNum>
  <w:abstractNum w:abstractNumId="13" w15:restartNumberingAfterBreak="0">
    <w:nsid w:val="32F352C3"/>
    <w:multiLevelType w:val="hybridMultilevel"/>
    <w:tmpl w:val="8B00FE26"/>
    <w:lvl w:ilvl="0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4" w15:restartNumberingAfterBreak="0">
    <w:nsid w:val="35C749F8"/>
    <w:multiLevelType w:val="hybridMultilevel"/>
    <w:tmpl w:val="05A60E28"/>
    <w:lvl w:ilvl="0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5" w15:restartNumberingAfterBreak="0">
    <w:nsid w:val="3883430F"/>
    <w:multiLevelType w:val="hybridMultilevel"/>
    <w:tmpl w:val="97A638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D19396A"/>
    <w:multiLevelType w:val="hybridMultilevel"/>
    <w:tmpl w:val="BFEE9AF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F387854"/>
    <w:multiLevelType w:val="hybridMultilevel"/>
    <w:tmpl w:val="E9C2367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F77041A"/>
    <w:multiLevelType w:val="hybridMultilevel"/>
    <w:tmpl w:val="23BAE3D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1994198"/>
    <w:multiLevelType w:val="hybridMultilevel"/>
    <w:tmpl w:val="479EE1D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3111EC6"/>
    <w:multiLevelType w:val="hybridMultilevel"/>
    <w:tmpl w:val="9E9EA3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38D2CD1"/>
    <w:multiLevelType w:val="hybridMultilevel"/>
    <w:tmpl w:val="BF06EBDC"/>
    <w:lvl w:ilvl="0" w:tplc="FA6CB572">
      <w:start w:val="1"/>
      <w:numFmt w:val="decimal"/>
      <w:lvlText w:val="%1."/>
      <w:lvlJc w:val="left"/>
      <w:pPr>
        <w:ind w:left="360" w:hanging="360"/>
      </w:pPr>
      <w:rPr>
        <w:b/>
        <w:bCs/>
        <w:sz w:val="22"/>
        <w:szCs w:val="22"/>
      </w:rPr>
    </w:lvl>
    <w:lvl w:ilvl="1" w:tplc="04360019">
      <w:start w:val="1"/>
      <w:numFmt w:val="lowerLetter"/>
      <w:lvlText w:val="%2."/>
      <w:lvlJc w:val="left"/>
      <w:pPr>
        <w:ind w:left="1440" w:hanging="360"/>
      </w:pPr>
    </w:lvl>
    <w:lvl w:ilvl="2" w:tplc="0436001B">
      <w:start w:val="1"/>
      <w:numFmt w:val="lowerRoman"/>
      <w:lvlText w:val="%3."/>
      <w:lvlJc w:val="right"/>
      <w:pPr>
        <w:ind w:left="2160" w:hanging="180"/>
      </w:pPr>
    </w:lvl>
    <w:lvl w:ilvl="3" w:tplc="0436000F">
      <w:start w:val="1"/>
      <w:numFmt w:val="decimal"/>
      <w:lvlText w:val="%4."/>
      <w:lvlJc w:val="left"/>
      <w:pPr>
        <w:ind w:left="2880" w:hanging="360"/>
      </w:pPr>
    </w:lvl>
    <w:lvl w:ilvl="4" w:tplc="04360019">
      <w:start w:val="1"/>
      <w:numFmt w:val="lowerLetter"/>
      <w:lvlText w:val="%5."/>
      <w:lvlJc w:val="left"/>
      <w:pPr>
        <w:ind w:left="3600" w:hanging="360"/>
      </w:pPr>
    </w:lvl>
    <w:lvl w:ilvl="5" w:tplc="0436001B">
      <w:start w:val="1"/>
      <w:numFmt w:val="lowerRoman"/>
      <w:lvlText w:val="%6."/>
      <w:lvlJc w:val="right"/>
      <w:pPr>
        <w:ind w:left="4320" w:hanging="180"/>
      </w:pPr>
    </w:lvl>
    <w:lvl w:ilvl="6" w:tplc="0436000F">
      <w:start w:val="1"/>
      <w:numFmt w:val="decimal"/>
      <w:lvlText w:val="%7."/>
      <w:lvlJc w:val="left"/>
      <w:pPr>
        <w:ind w:left="5040" w:hanging="360"/>
      </w:pPr>
    </w:lvl>
    <w:lvl w:ilvl="7" w:tplc="04360019">
      <w:start w:val="1"/>
      <w:numFmt w:val="lowerLetter"/>
      <w:lvlText w:val="%8."/>
      <w:lvlJc w:val="left"/>
      <w:pPr>
        <w:ind w:left="5760" w:hanging="360"/>
      </w:pPr>
    </w:lvl>
    <w:lvl w:ilvl="8" w:tplc="0436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5B5702"/>
    <w:multiLevelType w:val="hybridMultilevel"/>
    <w:tmpl w:val="5C78F61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4AED37D2"/>
    <w:multiLevelType w:val="hybridMultilevel"/>
    <w:tmpl w:val="7248C2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E95C4F"/>
    <w:multiLevelType w:val="hybridMultilevel"/>
    <w:tmpl w:val="348678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AF5E3E"/>
    <w:multiLevelType w:val="hybridMultilevel"/>
    <w:tmpl w:val="81EA869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02737AF"/>
    <w:multiLevelType w:val="hybridMultilevel"/>
    <w:tmpl w:val="D872354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3DE4057"/>
    <w:multiLevelType w:val="hybridMultilevel"/>
    <w:tmpl w:val="2264D51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59D22950"/>
    <w:multiLevelType w:val="hybridMultilevel"/>
    <w:tmpl w:val="52864FF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806A42"/>
    <w:multiLevelType w:val="hybridMultilevel"/>
    <w:tmpl w:val="45C2AE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974997"/>
    <w:multiLevelType w:val="hybridMultilevel"/>
    <w:tmpl w:val="963878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D30D9F"/>
    <w:multiLevelType w:val="hybridMultilevel"/>
    <w:tmpl w:val="5A503E8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89A1679"/>
    <w:multiLevelType w:val="hybridMultilevel"/>
    <w:tmpl w:val="B94ADA8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1D01BA9"/>
    <w:multiLevelType w:val="hybridMultilevel"/>
    <w:tmpl w:val="C71897B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7959BE"/>
    <w:multiLevelType w:val="hybridMultilevel"/>
    <w:tmpl w:val="3EB882F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16308837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225683208">
    <w:abstractNumId w:val="5"/>
  </w:num>
  <w:num w:numId="3" w16cid:durableId="2025553619">
    <w:abstractNumId w:val="3"/>
  </w:num>
  <w:num w:numId="4" w16cid:durableId="212896418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47476926">
    <w:abstractNumId w:val="4"/>
  </w:num>
  <w:num w:numId="6" w16cid:durableId="1063411776">
    <w:abstractNumId w:val="14"/>
  </w:num>
  <w:num w:numId="7" w16cid:durableId="77604827">
    <w:abstractNumId w:val="8"/>
  </w:num>
  <w:num w:numId="8" w16cid:durableId="1379665604">
    <w:abstractNumId w:val="13"/>
  </w:num>
  <w:num w:numId="9" w16cid:durableId="43720631">
    <w:abstractNumId w:val="23"/>
  </w:num>
  <w:num w:numId="10" w16cid:durableId="2021539873">
    <w:abstractNumId w:val="9"/>
  </w:num>
  <w:num w:numId="11" w16cid:durableId="1613435654">
    <w:abstractNumId w:val="0"/>
  </w:num>
  <w:num w:numId="12" w16cid:durableId="1340307186">
    <w:abstractNumId w:val="29"/>
  </w:num>
  <w:num w:numId="13" w16cid:durableId="743717606">
    <w:abstractNumId w:val="24"/>
  </w:num>
  <w:num w:numId="14" w16cid:durableId="1610308892">
    <w:abstractNumId w:val="28"/>
  </w:num>
  <w:num w:numId="15" w16cid:durableId="2112581587">
    <w:abstractNumId w:val="30"/>
  </w:num>
  <w:num w:numId="16" w16cid:durableId="119157503">
    <w:abstractNumId w:val="6"/>
  </w:num>
  <w:num w:numId="17" w16cid:durableId="348487560">
    <w:abstractNumId w:val="18"/>
  </w:num>
  <w:num w:numId="18" w16cid:durableId="924652157">
    <w:abstractNumId w:val="26"/>
  </w:num>
  <w:num w:numId="19" w16cid:durableId="1891527324">
    <w:abstractNumId w:val="2"/>
  </w:num>
  <w:num w:numId="20" w16cid:durableId="782698818">
    <w:abstractNumId w:val="11"/>
  </w:num>
  <w:num w:numId="21" w16cid:durableId="401371733">
    <w:abstractNumId w:val="7"/>
  </w:num>
  <w:num w:numId="22" w16cid:durableId="1884170622">
    <w:abstractNumId w:val="31"/>
  </w:num>
  <w:num w:numId="23" w16cid:durableId="853954252">
    <w:abstractNumId w:val="25"/>
  </w:num>
  <w:num w:numId="24" w16cid:durableId="1424373268">
    <w:abstractNumId w:val="17"/>
  </w:num>
  <w:num w:numId="25" w16cid:durableId="228808767">
    <w:abstractNumId w:val="15"/>
  </w:num>
  <w:num w:numId="26" w16cid:durableId="727454421">
    <w:abstractNumId w:val="33"/>
  </w:num>
  <w:num w:numId="27" w16cid:durableId="703559478">
    <w:abstractNumId w:val="1"/>
  </w:num>
  <w:num w:numId="28" w16cid:durableId="190533527">
    <w:abstractNumId w:val="19"/>
  </w:num>
  <w:num w:numId="29" w16cid:durableId="1963147907">
    <w:abstractNumId w:val="27"/>
  </w:num>
  <w:num w:numId="30" w16cid:durableId="1958952682">
    <w:abstractNumId w:val="16"/>
  </w:num>
  <w:num w:numId="31" w16cid:durableId="1992638645">
    <w:abstractNumId w:val="32"/>
  </w:num>
  <w:num w:numId="32" w16cid:durableId="540632716">
    <w:abstractNumId w:val="22"/>
  </w:num>
  <w:num w:numId="33" w16cid:durableId="699941277">
    <w:abstractNumId w:val="34"/>
  </w:num>
  <w:num w:numId="34" w16cid:durableId="90002401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127856712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32F"/>
    <w:rsid w:val="000145D8"/>
    <w:rsid w:val="0002028C"/>
    <w:rsid w:val="0004366A"/>
    <w:rsid w:val="000632F7"/>
    <w:rsid w:val="00063DF0"/>
    <w:rsid w:val="000766E7"/>
    <w:rsid w:val="000F6A47"/>
    <w:rsid w:val="0015043E"/>
    <w:rsid w:val="00150FCD"/>
    <w:rsid w:val="002103EE"/>
    <w:rsid w:val="00254943"/>
    <w:rsid w:val="00276EB3"/>
    <w:rsid w:val="002804C1"/>
    <w:rsid w:val="0029096D"/>
    <w:rsid w:val="00333884"/>
    <w:rsid w:val="003411D2"/>
    <w:rsid w:val="00382783"/>
    <w:rsid w:val="003E3C55"/>
    <w:rsid w:val="003F1EFD"/>
    <w:rsid w:val="00401FFF"/>
    <w:rsid w:val="004641EF"/>
    <w:rsid w:val="00473763"/>
    <w:rsid w:val="0047471D"/>
    <w:rsid w:val="004F29D9"/>
    <w:rsid w:val="005352E9"/>
    <w:rsid w:val="005815FD"/>
    <w:rsid w:val="005B5C42"/>
    <w:rsid w:val="00617743"/>
    <w:rsid w:val="00634570"/>
    <w:rsid w:val="00643667"/>
    <w:rsid w:val="006A201E"/>
    <w:rsid w:val="006E3286"/>
    <w:rsid w:val="006E389F"/>
    <w:rsid w:val="006E7CE4"/>
    <w:rsid w:val="006F48E2"/>
    <w:rsid w:val="006F6FC3"/>
    <w:rsid w:val="007203B0"/>
    <w:rsid w:val="0075267D"/>
    <w:rsid w:val="00774635"/>
    <w:rsid w:val="00793C4C"/>
    <w:rsid w:val="007E4CBD"/>
    <w:rsid w:val="007E63B7"/>
    <w:rsid w:val="008271C3"/>
    <w:rsid w:val="00862E23"/>
    <w:rsid w:val="0089664D"/>
    <w:rsid w:val="008B6C50"/>
    <w:rsid w:val="008D1A50"/>
    <w:rsid w:val="008F2C82"/>
    <w:rsid w:val="0090787E"/>
    <w:rsid w:val="00926D28"/>
    <w:rsid w:val="009443A5"/>
    <w:rsid w:val="009547E4"/>
    <w:rsid w:val="0096263F"/>
    <w:rsid w:val="009751A4"/>
    <w:rsid w:val="009C1432"/>
    <w:rsid w:val="00A03B9E"/>
    <w:rsid w:val="00A04C06"/>
    <w:rsid w:val="00A23CDD"/>
    <w:rsid w:val="00A34082"/>
    <w:rsid w:val="00A736D5"/>
    <w:rsid w:val="00B037CB"/>
    <w:rsid w:val="00B3300E"/>
    <w:rsid w:val="00B76AC4"/>
    <w:rsid w:val="00B85DD4"/>
    <w:rsid w:val="00C17047"/>
    <w:rsid w:val="00C436D3"/>
    <w:rsid w:val="00C66C9D"/>
    <w:rsid w:val="00CB08D4"/>
    <w:rsid w:val="00CC36CD"/>
    <w:rsid w:val="00CE0326"/>
    <w:rsid w:val="00CE1EE9"/>
    <w:rsid w:val="00D25949"/>
    <w:rsid w:val="00D50CDE"/>
    <w:rsid w:val="00D916DD"/>
    <w:rsid w:val="00D95392"/>
    <w:rsid w:val="00DA34B4"/>
    <w:rsid w:val="00DA4BEA"/>
    <w:rsid w:val="00DB00FE"/>
    <w:rsid w:val="00DD0920"/>
    <w:rsid w:val="00DD1E40"/>
    <w:rsid w:val="00DD2983"/>
    <w:rsid w:val="00E174EA"/>
    <w:rsid w:val="00E21D18"/>
    <w:rsid w:val="00E32101"/>
    <w:rsid w:val="00E3332F"/>
    <w:rsid w:val="00E41F29"/>
    <w:rsid w:val="00E50F7C"/>
    <w:rsid w:val="00E72294"/>
    <w:rsid w:val="00E93F0C"/>
    <w:rsid w:val="00E94F26"/>
    <w:rsid w:val="00EA35F6"/>
    <w:rsid w:val="00F2340A"/>
    <w:rsid w:val="00F365F1"/>
    <w:rsid w:val="00F45E88"/>
    <w:rsid w:val="00F6173B"/>
    <w:rsid w:val="00F91A60"/>
    <w:rsid w:val="00FB726C"/>
    <w:rsid w:val="00FC2410"/>
    <w:rsid w:val="00FC722A"/>
    <w:rsid w:val="00FE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0EC04E"/>
  <w15:chartTrackingRefBased/>
  <w15:docId w15:val="{E1A15A62-70FD-43FA-A1D6-E37BBE2B7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C82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32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32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32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32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32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32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32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32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32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32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32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32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32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32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32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32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32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32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333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3332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32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E3332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3332F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E3332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3332F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E333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3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32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3332F"/>
    <w:rPr>
      <w:b/>
      <w:bCs/>
      <w:smallCaps/>
      <w:color w:val="0F4761" w:themeColor="accent1" w:themeShade="BF"/>
      <w:spacing w:val="5"/>
    </w:rPr>
  </w:style>
  <w:style w:type="paragraph" w:customStyle="1" w:styleId="Mytables">
    <w:name w:val="My tables"/>
    <w:basedOn w:val="Caption"/>
    <w:next w:val="Caption"/>
    <w:qFormat/>
    <w:rsid w:val="008F2C82"/>
    <w:rPr>
      <w:b/>
      <w:bCs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F2C8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CE1EE9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CC36C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36C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D29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9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9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9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98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173B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2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5</Pages>
  <Words>947</Words>
  <Characters>4522</Characters>
  <Application>Microsoft Office Word</Application>
  <DocSecurity>0</DocSecurity>
  <Lines>226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9</CharactersWithSpaces>
  <SharedDoc>false</SharedDoc>
  <HLinks>
    <vt:vector size="6" baseType="variant">
      <vt:variant>
        <vt:i4>6553688</vt:i4>
      </vt:variant>
      <vt:variant>
        <vt:i4>0</vt:i4>
      </vt:variant>
      <vt:variant>
        <vt:i4>0</vt:i4>
      </vt:variant>
      <vt:variant>
        <vt:i4>5</vt:i4>
      </vt:variant>
      <vt:variant>
        <vt:lpwstr>mailto:njnyambe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ourens, Andrit</dc:creator>
  <cp:keywords/>
  <dc:description/>
  <cp:lastModifiedBy>214019535 - NICOLETT NYAMBE</cp:lastModifiedBy>
  <cp:revision>83</cp:revision>
  <dcterms:created xsi:type="dcterms:W3CDTF">2025-05-12T19:51:00Z</dcterms:created>
  <dcterms:modified xsi:type="dcterms:W3CDTF">2025-08-10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27d6ff-0e43-438a-847b-f8bc302dd6b7</vt:lpwstr>
  </property>
</Properties>
</file>